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horzAnchor="margin" w:tblpY="48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528"/>
        <w:gridCol w:w="1729"/>
        <w:gridCol w:w="1933"/>
        <w:gridCol w:w="1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(n=28)</w:t>
            </w:r>
          </w:p>
        </w:tc>
        <w:tc>
          <w:tcPr>
            <w:tcW w:w="17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 (n=19)</w:t>
            </w:r>
          </w:p>
        </w:tc>
        <w:tc>
          <w:tcPr>
            <w:tcW w:w="19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ath (n= </w:t>
            </w: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5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52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2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5 (78.9)</w:t>
            </w:r>
          </w:p>
        </w:tc>
        <w:tc>
          <w:tcPr>
            <w:tcW w:w="193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0.0)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highlight w:val="none"/>
              </w:rPr>
              <w:t>Age, months</w:t>
            </w:r>
          </w:p>
        </w:tc>
        <w:tc>
          <w:tcPr>
            <w:tcW w:w="1528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9.2 (6.1, 31.2)</w:t>
            </w:r>
          </w:p>
        </w:tc>
        <w:tc>
          <w:tcPr>
            <w:tcW w:w="172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0.5 (6.0, 43.0)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8.0 (6.2, 9.7)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Infection site</w:t>
            </w:r>
          </w:p>
        </w:tc>
        <w:tc>
          <w:tcPr>
            <w:tcW w:w="1528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72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Lung, n (%)</w:t>
            </w:r>
          </w:p>
        </w:tc>
        <w:tc>
          <w:tcPr>
            <w:tcW w:w="1528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0 (71.4)</w:t>
            </w:r>
          </w:p>
        </w:tc>
        <w:tc>
          <w:tcPr>
            <w:tcW w:w="172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3 (68.4)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7 (77.8)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Blood, n (%)</w:t>
            </w:r>
          </w:p>
        </w:tc>
        <w:tc>
          <w:tcPr>
            <w:tcW w:w="1528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 (17.9)</w:t>
            </w:r>
          </w:p>
        </w:tc>
        <w:tc>
          <w:tcPr>
            <w:tcW w:w="172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4 (21.0)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 (11.1)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CNS, n (%)</w:t>
            </w:r>
          </w:p>
        </w:tc>
        <w:tc>
          <w:tcPr>
            <w:tcW w:w="1528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 (7.1)</w:t>
            </w:r>
          </w:p>
        </w:tc>
        <w:tc>
          <w:tcPr>
            <w:tcW w:w="172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 (5.3)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 (11.1)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bdomen, n (%)</w:t>
            </w:r>
          </w:p>
        </w:tc>
        <w:tc>
          <w:tcPr>
            <w:tcW w:w="1528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 (3.6)</w:t>
            </w:r>
          </w:p>
        </w:tc>
        <w:tc>
          <w:tcPr>
            <w:tcW w:w="172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 (5.3)</w:t>
            </w:r>
          </w:p>
        </w:tc>
        <w:tc>
          <w:tcPr>
            <w:tcW w:w="1933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 (0)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.000</w:t>
            </w:r>
          </w:p>
        </w:tc>
      </w:tr>
    </w:tbl>
    <w:p>
      <w:pPr>
        <w:rPr>
          <w:rFonts w:ascii="Times New Roman" w:hAnsi="Times New Roman" w:cs="Times New Roman"/>
          <w:b/>
          <w:highlight w:val="none"/>
        </w:rPr>
      </w:pPr>
      <w:r>
        <w:rPr>
          <w:rFonts w:ascii="Times New Roman" w:hAnsi="Times New Roman" w:cs="Times New Roman"/>
          <w:b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highlight w:val="none"/>
        </w:rPr>
        <w:t>2</w:t>
      </w:r>
      <w:r>
        <w:rPr>
          <w:rFonts w:ascii="Times New Roman" w:hAnsi="Times New Roman" w:cs="Times New Roman"/>
          <w:b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highlight w:val="none"/>
        </w:rPr>
        <w:t>Clinical characteristics of 28 children with septic shock</w:t>
      </w:r>
    </w:p>
    <w:bookmarkEnd w:id="0"/>
    <w:p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>C</w:t>
      </w:r>
      <w:r>
        <w:rPr>
          <w:rFonts w:ascii="Times New Roman" w:hAnsi="Times New Roman" w:cs="Times New Roman"/>
          <w:highlight w:val="none"/>
        </w:rPr>
        <w:t>NS, central nervous system</w:t>
      </w:r>
    </w:p>
    <w:p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Differences among categorical variables were evaluated using the </w:t>
      </w:r>
      <w:r>
        <w:rPr>
          <w:rFonts w:ascii="Times New Roman" w:hAnsi="Times New Roman" w:cs="Times New Roman"/>
          <w:highlight w:val="none"/>
        </w:rPr>
        <w:t>χ</w:t>
      </w:r>
      <w:r>
        <w:rPr>
          <w:rFonts w:hint="eastAsia" w:ascii="Times New Roman" w:hAnsi="Times New Roman" w:cs="Times New Roman"/>
          <w:highlight w:val="none"/>
        </w:rPr>
        <w:t>2 test. The Mann-Whitney U test was used to compare continuous data between children who survived and those who died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wNjK0MDIxMzI1MDdQ0lEKTi0uzszPAykwrQUAtpbXDCwAAAA="/>
  </w:docVars>
  <w:rsids>
    <w:rsidRoot w:val="00003613"/>
    <w:rsid w:val="00003613"/>
    <w:rsid w:val="000405C6"/>
    <w:rsid w:val="00075BF1"/>
    <w:rsid w:val="000F0162"/>
    <w:rsid w:val="00244C7A"/>
    <w:rsid w:val="003340EB"/>
    <w:rsid w:val="004B0798"/>
    <w:rsid w:val="004C188C"/>
    <w:rsid w:val="00594B82"/>
    <w:rsid w:val="005B5DBC"/>
    <w:rsid w:val="00613CBA"/>
    <w:rsid w:val="006531FC"/>
    <w:rsid w:val="006620E5"/>
    <w:rsid w:val="007F1FD8"/>
    <w:rsid w:val="00824AA6"/>
    <w:rsid w:val="009C2ADD"/>
    <w:rsid w:val="00AE5986"/>
    <w:rsid w:val="00B203C7"/>
    <w:rsid w:val="00B473A3"/>
    <w:rsid w:val="00B925AB"/>
    <w:rsid w:val="00CC3F87"/>
    <w:rsid w:val="00E448D4"/>
    <w:rsid w:val="00ED4F3F"/>
    <w:rsid w:val="4E7EB7C5"/>
    <w:rsid w:val="5F7A2888"/>
    <w:rsid w:val="9F2D72FA"/>
    <w:rsid w:val="A9DD5E4F"/>
    <w:rsid w:val="FDE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5</Words>
  <Characters>545</Characters>
  <Lines>4</Lines>
  <Paragraphs>1</Paragraphs>
  <TotalTime>1</TotalTime>
  <ScaleCrop>false</ScaleCrop>
  <LinksUpToDate>false</LinksUpToDate>
  <CharactersWithSpaces>639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01:36:00Z</dcterms:created>
  <dc:creator>应 佳云</dc:creator>
  <cp:lastModifiedBy>应佳云</cp:lastModifiedBy>
  <dcterms:modified xsi:type="dcterms:W3CDTF">2023-08-01T19:18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BAD52281F035E27D11EAC8647813F6C5_43</vt:lpwstr>
  </property>
</Properties>
</file>